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4DEB9" w14:textId="784A2FA3" w:rsidR="000E2F8B" w:rsidRDefault="000E2F8B" w:rsidP="00AC296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E2F8B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AC296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. </w:t>
      </w:r>
      <w:r w:rsidR="00AC2964" w:rsidRPr="00AC2964">
        <w:rPr>
          <w:rFonts w:ascii="Times New Roman" w:hAnsi="Times New Roman" w:cs="Times New Roman"/>
          <w:b/>
          <w:bCs/>
          <w:sz w:val="20"/>
          <w:szCs w:val="20"/>
        </w:rPr>
        <w:t>Correlation between HbA1c level and changes in clinical and imaging outcomes in the matched DM group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231"/>
        <w:gridCol w:w="1917"/>
      </w:tblGrid>
      <w:tr w:rsidR="00AC2964" w14:paraId="3018DBCF" w14:textId="77777777" w:rsidTr="000A57B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6A70CCC" w14:textId="79C4CCDA" w:rsidR="00AC2964" w:rsidRPr="000A57BC" w:rsidRDefault="00AC2964" w:rsidP="000A57B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A57B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1A2D9DB" w14:textId="112FCBE0" w:rsidR="00AC2964" w:rsidRPr="000A57BC" w:rsidRDefault="00AC2964" w:rsidP="000A57B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A57BC">
              <w:rPr>
                <w:rFonts w:ascii="Times New Roman" w:hAnsi="Times New Roman" w:cs="Times New Roman"/>
                <w:b/>
                <w:bCs/>
              </w:rPr>
              <w:t>Correlation method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3F8C880A" w14:textId="4F7B70F5" w:rsidR="00AC2964" w:rsidRPr="000A57BC" w:rsidRDefault="00AC2964" w:rsidP="000A57B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A57BC">
              <w:rPr>
                <w:rFonts w:ascii="Times New Roman" w:hAnsi="Times New Roman" w:cs="Times New Roman"/>
                <w:b/>
                <w:bCs/>
              </w:rPr>
              <w:t>Correlation coefficien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D4BCD8A" w14:textId="6802FDBF" w:rsidR="00AC2964" w:rsidRPr="000A57BC" w:rsidRDefault="00AC2964" w:rsidP="000A57B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A57B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A57B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C2964" w14:paraId="5D5515EE" w14:textId="77777777" w:rsidTr="000A57BC">
        <w:tc>
          <w:tcPr>
            <w:tcW w:w="2074" w:type="dxa"/>
            <w:tcBorders>
              <w:top w:val="single" w:sz="4" w:space="0" w:color="auto"/>
            </w:tcBorders>
          </w:tcPr>
          <w:p w14:paraId="44B56246" w14:textId="29E3E976" w:rsidR="00AC2964" w:rsidRDefault="00AC2964" w:rsidP="00AC296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AC2964">
              <w:rPr>
                <w:rFonts w:ascii="Times New Roman" w:hAnsi="Times New Roman" w:cs="Times New Roman"/>
              </w:rPr>
              <w:t>ΔVAS-B</w:t>
            </w:r>
            <w:r w:rsidR="00992521">
              <w:rPr>
                <w:rFonts w:ascii="Times New Roman" w:hAnsi="Times New Roman" w:cs="Times New Roman" w:hint="eastAsia"/>
              </w:rPr>
              <w:t xml:space="preserve"> </w:t>
            </w:r>
            <w:r w:rsidR="00992521" w:rsidRPr="00992521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D87FB9B" w14:textId="49BA6C41" w:rsidR="00AC2964" w:rsidRDefault="00AC2964" w:rsidP="00AC29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2964">
              <w:rPr>
                <w:rFonts w:ascii="Times New Roman" w:hAnsi="Times New Roman" w:cs="Times New Roman"/>
              </w:rPr>
              <w:t>Spearman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64CC63E4" w14:textId="238CA9AA" w:rsidR="00AC2964" w:rsidRDefault="00AC2964" w:rsidP="000A57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2964">
              <w:rPr>
                <w:rFonts w:ascii="Times New Roman" w:hAnsi="Times New Roman" w:cs="Times New Roman"/>
              </w:rPr>
              <w:t>ρ</w:t>
            </w:r>
            <w:r>
              <w:rPr>
                <w:rFonts w:ascii="Times New Roman" w:hAnsi="Times New Roman" w:cs="Times New Roman" w:hint="eastAsia"/>
              </w:rPr>
              <w:t xml:space="preserve"> =</w:t>
            </w:r>
            <w:r w:rsidR="00A74EF8">
              <w:rPr>
                <w:rFonts w:ascii="Times New Roman" w:hAnsi="Times New Roman" w:cs="Times New Roman" w:hint="eastAsia"/>
              </w:rPr>
              <w:t xml:space="preserve"> 0.021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102101F7" w14:textId="311BB0ED" w:rsidR="00AC2964" w:rsidRDefault="00A74EF8" w:rsidP="000A57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</w:tr>
      <w:tr w:rsidR="00AC2964" w14:paraId="722F78CA" w14:textId="77777777" w:rsidTr="000A57BC">
        <w:tc>
          <w:tcPr>
            <w:tcW w:w="2074" w:type="dxa"/>
          </w:tcPr>
          <w:p w14:paraId="243723F4" w14:textId="356836E0" w:rsidR="00AC2964" w:rsidRDefault="00AC2964" w:rsidP="00AC296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AC2964">
              <w:rPr>
                <w:rFonts w:ascii="Times New Roman" w:hAnsi="Times New Roman" w:cs="Times New Roman"/>
              </w:rPr>
              <w:t>ΔVAS-L</w:t>
            </w:r>
            <w:r w:rsidR="00992521">
              <w:rPr>
                <w:rFonts w:ascii="Times New Roman" w:hAnsi="Times New Roman" w:cs="Times New Roman" w:hint="eastAsia"/>
              </w:rPr>
              <w:t xml:space="preserve"> </w:t>
            </w:r>
            <w:r w:rsidR="00992521" w:rsidRPr="00992521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074" w:type="dxa"/>
          </w:tcPr>
          <w:p w14:paraId="726B0EF8" w14:textId="29848167" w:rsidR="00AC2964" w:rsidRDefault="00AC2964" w:rsidP="00AC29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2964">
              <w:rPr>
                <w:rFonts w:ascii="Times New Roman" w:hAnsi="Times New Roman" w:cs="Times New Roman"/>
              </w:rPr>
              <w:t>Spearman</w:t>
            </w:r>
          </w:p>
        </w:tc>
        <w:tc>
          <w:tcPr>
            <w:tcW w:w="2231" w:type="dxa"/>
            <w:vAlign w:val="center"/>
          </w:tcPr>
          <w:p w14:paraId="102A3D4D" w14:textId="318056BF" w:rsidR="00AC2964" w:rsidRDefault="00AC2964" w:rsidP="000A57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2964">
              <w:rPr>
                <w:rFonts w:ascii="Times New Roman" w:hAnsi="Times New Roman" w:cs="Times New Roman"/>
              </w:rPr>
              <w:t>ρ</w:t>
            </w:r>
            <w:r>
              <w:rPr>
                <w:rFonts w:ascii="Times New Roman" w:hAnsi="Times New Roman" w:cs="Times New Roman" w:hint="eastAsia"/>
              </w:rPr>
              <w:t xml:space="preserve"> =</w:t>
            </w:r>
            <w:r w:rsidR="00A74EF8">
              <w:rPr>
                <w:rFonts w:ascii="Times New Roman" w:hAnsi="Times New Roman" w:cs="Times New Roman" w:hint="eastAsia"/>
              </w:rPr>
              <w:t xml:space="preserve"> -0.168</w:t>
            </w:r>
          </w:p>
        </w:tc>
        <w:tc>
          <w:tcPr>
            <w:tcW w:w="1917" w:type="dxa"/>
            <w:vAlign w:val="center"/>
          </w:tcPr>
          <w:p w14:paraId="3F7E7A88" w14:textId="304EEB19" w:rsidR="00AC2964" w:rsidRDefault="00A74EF8" w:rsidP="000A57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0</w:t>
            </w:r>
          </w:p>
        </w:tc>
      </w:tr>
      <w:tr w:rsidR="00AC2964" w14:paraId="4D2CF313" w14:textId="77777777" w:rsidTr="000A57BC">
        <w:tc>
          <w:tcPr>
            <w:tcW w:w="2074" w:type="dxa"/>
          </w:tcPr>
          <w:p w14:paraId="2239BEDE" w14:textId="18109A6B" w:rsidR="00AC2964" w:rsidRDefault="00AC2964" w:rsidP="00AC296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AC2964">
              <w:rPr>
                <w:rFonts w:ascii="Times New Roman" w:hAnsi="Times New Roman" w:cs="Times New Roman"/>
              </w:rPr>
              <w:t>ΔODI</w:t>
            </w:r>
            <w:r w:rsidR="00992521">
              <w:rPr>
                <w:rFonts w:ascii="Times New Roman" w:hAnsi="Times New Roman" w:cs="Times New Roman" w:hint="eastAsia"/>
              </w:rPr>
              <w:t xml:space="preserve"> </w:t>
            </w:r>
            <w:r w:rsidR="00992521" w:rsidRPr="00142E45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074" w:type="dxa"/>
          </w:tcPr>
          <w:p w14:paraId="1C5C0A44" w14:textId="3F3D1EDA" w:rsidR="00AC2964" w:rsidRDefault="00AC2964" w:rsidP="00AC29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2964">
              <w:rPr>
                <w:rFonts w:ascii="Times New Roman" w:hAnsi="Times New Roman" w:cs="Times New Roman"/>
              </w:rPr>
              <w:t>Pearson</w:t>
            </w:r>
          </w:p>
        </w:tc>
        <w:tc>
          <w:tcPr>
            <w:tcW w:w="2231" w:type="dxa"/>
            <w:vAlign w:val="center"/>
          </w:tcPr>
          <w:p w14:paraId="12028E59" w14:textId="398B4333" w:rsidR="00AC2964" w:rsidRDefault="00AC2964" w:rsidP="000A57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296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=</w:t>
            </w:r>
            <w:r w:rsidR="00A74EF8">
              <w:rPr>
                <w:rFonts w:ascii="Times New Roman" w:hAnsi="Times New Roman" w:cs="Times New Roman" w:hint="eastAsia"/>
              </w:rPr>
              <w:t xml:space="preserve"> -0.082</w:t>
            </w:r>
          </w:p>
        </w:tc>
        <w:tc>
          <w:tcPr>
            <w:tcW w:w="1917" w:type="dxa"/>
            <w:vAlign w:val="center"/>
          </w:tcPr>
          <w:p w14:paraId="071BB64A" w14:textId="38577B22" w:rsidR="00AC2964" w:rsidRDefault="00A74EF8" w:rsidP="000A57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1</w:t>
            </w:r>
          </w:p>
        </w:tc>
      </w:tr>
      <w:tr w:rsidR="00AC2964" w14:paraId="063A01CD" w14:textId="77777777" w:rsidTr="000A57BC">
        <w:tc>
          <w:tcPr>
            <w:tcW w:w="2074" w:type="dxa"/>
          </w:tcPr>
          <w:p w14:paraId="5075F099" w14:textId="678580AF" w:rsidR="00AC2964" w:rsidRDefault="00AC2964" w:rsidP="00AC2964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AC2964">
              <w:rPr>
                <w:rFonts w:ascii="Times New Roman" w:hAnsi="Times New Roman" w:cs="Times New Roman"/>
              </w:rPr>
              <w:t>ΔDHI</w:t>
            </w:r>
            <w:r w:rsidR="00992521">
              <w:rPr>
                <w:rFonts w:ascii="Times New Roman" w:hAnsi="Times New Roman" w:cs="Times New Roman" w:hint="eastAsia"/>
              </w:rPr>
              <w:t xml:space="preserve"> </w:t>
            </w:r>
            <w:r w:rsidR="00992521" w:rsidRPr="00142E45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074" w:type="dxa"/>
          </w:tcPr>
          <w:p w14:paraId="579C0F79" w14:textId="6C604EF3" w:rsidR="00AC2964" w:rsidRDefault="00AC2964" w:rsidP="00AC29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2964">
              <w:rPr>
                <w:rFonts w:ascii="Times New Roman" w:hAnsi="Times New Roman" w:cs="Times New Roman"/>
              </w:rPr>
              <w:t>Spearman</w:t>
            </w:r>
          </w:p>
        </w:tc>
        <w:tc>
          <w:tcPr>
            <w:tcW w:w="2231" w:type="dxa"/>
            <w:vAlign w:val="center"/>
          </w:tcPr>
          <w:p w14:paraId="190A7265" w14:textId="5BF02624" w:rsidR="00AC2964" w:rsidRDefault="00AC2964" w:rsidP="000A57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2964">
              <w:rPr>
                <w:rFonts w:ascii="Times New Roman" w:hAnsi="Times New Roman" w:cs="Times New Roman"/>
              </w:rPr>
              <w:t>ρ</w:t>
            </w:r>
            <w:r>
              <w:rPr>
                <w:rFonts w:ascii="Times New Roman" w:hAnsi="Times New Roman" w:cs="Times New Roman" w:hint="eastAsia"/>
              </w:rPr>
              <w:t xml:space="preserve"> =</w:t>
            </w:r>
            <w:r w:rsidR="00A74EF8">
              <w:rPr>
                <w:rFonts w:ascii="Times New Roman" w:hAnsi="Times New Roman" w:cs="Times New Roman" w:hint="eastAsia"/>
              </w:rPr>
              <w:t xml:space="preserve"> 0.446</w:t>
            </w:r>
          </w:p>
        </w:tc>
        <w:tc>
          <w:tcPr>
            <w:tcW w:w="1917" w:type="dxa"/>
            <w:vAlign w:val="center"/>
          </w:tcPr>
          <w:p w14:paraId="40D35393" w14:textId="796D01D9" w:rsidR="00AC2964" w:rsidRDefault="00A74EF8" w:rsidP="000A57B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</w:tr>
    </w:tbl>
    <w:p w14:paraId="63EEF716" w14:textId="73D1A898" w:rsidR="00AC2964" w:rsidRPr="000E2F8B" w:rsidRDefault="00AC2964" w:rsidP="00AC296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C2964">
        <w:rPr>
          <w:rFonts w:ascii="Times New Roman" w:hAnsi="Times New Roman" w:cs="Times New Roman"/>
          <w:sz w:val="20"/>
          <w:szCs w:val="20"/>
        </w:rPr>
        <w:t>Values are based on exploratory correlation analyses. Spearman rank correlation analysis was used for ΔVAS-B, ΔVAS-L, and ΔDHI, whereas Pearson correlation analysis was used for ΔODI. ΔVAS-B, ΔVAS-L, and ΔODI were calculated as the preoperative value minus the value at the last follow-up. ΔDHI was calculated as the preoperative DHI minus the DHI at the last follow-up. ρ indicates Spearman’s rank correlation coefficient; r indicates Pearson’s correlation coefficient.</w:t>
      </w:r>
    </w:p>
    <w:sectPr w:rsidR="00AC2964" w:rsidRPr="000E2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952A4" w14:textId="77777777" w:rsidR="00FC5BCB" w:rsidRDefault="00FC5BCB" w:rsidP="000E2F8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8E8AD3" w14:textId="77777777" w:rsidR="00FC5BCB" w:rsidRDefault="00FC5BCB" w:rsidP="000E2F8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509A2" w14:textId="77777777" w:rsidR="00FC5BCB" w:rsidRDefault="00FC5BCB" w:rsidP="000E2F8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A925F2" w14:textId="77777777" w:rsidR="00FC5BCB" w:rsidRDefault="00FC5BCB" w:rsidP="000E2F8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012"/>
    <w:rsid w:val="00004012"/>
    <w:rsid w:val="000A57BC"/>
    <w:rsid w:val="000E2F8B"/>
    <w:rsid w:val="00162657"/>
    <w:rsid w:val="00202125"/>
    <w:rsid w:val="00295C57"/>
    <w:rsid w:val="002A2CC2"/>
    <w:rsid w:val="004679B0"/>
    <w:rsid w:val="004D7896"/>
    <w:rsid w:val="00520006"/>
    <w:rsid w:val="005B27F2"/>
    <w:rsid w:val="005F6730"/>
    <w:rsid w:val="006C0A56"/>
    <w:rsid w:val="00762628"/>
    <w:rsid w:val="007C384A"/>
    <w:rsid w:val="00813CB3"/>
    <w:rsid w:val="008D540E"/>
    <w:rsid w:val="00992521"/>
    <w:rsid w:val="009A0336"/>
    <w:rsid w:val="009C359B"/>
    <w:rsid w:val="009F4A27"/>
    <w:rsid w:val="00A30BAD"/>
    <w:rsid w:val="00A74EF8"/>
    <w:rsid w:val="00AC2964"/>
    <w:rsid w:val="00B113F9"/>
    <w:rsid w:val="00BE43F2"/>
    <w:rsid w:val="00BF4B50"/>
    <w:rsid w:val="00C95B1F"/>
    <w:rsid w:val="00D80643"/>
    <w:rsid w:val="00D87CF5"/>
    <w:rsid w:val="00EE723A"/>
    <w:rsid w:val="00F46CB9"/>
    <w:rsid w:val="00F560B7"/>
    <w:rsid w:val="00FC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5D7E6D"/>
  <w15:chartTrackingRefBased/>
  <w15:docId w15:val="{C599A6E0-8AF5-49C7-BD43-00EA4F6E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40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4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40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401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401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401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401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401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401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40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40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40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401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401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401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40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40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40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40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4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40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4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40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4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40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40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40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40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40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2F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2F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2F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2F8B"/>
    <w:rPr>
      <w:sz w:val="18"/>
      <w:szCs w:val="18"/>
    </w:rPr>
  </w:style>
  <w:style w:type="table" w:styleId="af2">
    <w:name w:val="Table Grid"/>
    <w:basedOn w:val="a1"/>
    <w:uiPriority w:val="39"/>
    <w:qFormat/>
    <w:rsid w:val="000E2F8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21</Words>
  <Characters>686</Characters>
  <Application>Microsoft Office Word</Application>
  <DocSecurity>0</DocSecurity>
  <Lines>16</Lines>
  <Paragraphs>9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胜 李</dc:creator>
  <cp:keywords/>
  <dc:description/>
  <cp:lastModifiedBy>土胜 李</cp:lastModifiedBy>
  <cp:revision>24</cp:revision>
  <dcterms:created xsi:type="dcterms:W3CDTF">2026-04-09T06:02:00Z</dcterms:created>
  <dcterms:modified xsi:type="dcterms:W3CDTF">2026-05-12T15:55:00Z</dcterms:modified>
</cp:coreProperties>
</file>